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2509D8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</w:rPr>
        <w:t>Measurement Items of the Study Constructs</w:t>
      </w:r>
    </w:p>
    <w:bookmarkEnd w:id="0"/>
    <w:tbl>
      <w:tblPr>
        <w:tblStyle w:val="7"/>
        <w:tblW w:w="61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412"/>
        <w:gridCol w:w="7685"/>
      </w:tblGrid>
      <w:tr w14:paraId="6C74A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6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D7D7D7" w:themeFill="background1" w:themeFillShade="D8"/>
            <w:vAlign w:val="center"/>
          </w:tcPr>
          <w:p w14:paraId="17C0A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Constructs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D7D7D7" w:themeFill="background1" w:themeFillShade="D8"/>
            <w:vAlign w:val="center"/>
          </w:tcPr>
          <w:p w14:paraId="10BF2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tem Code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D7D7D7" w:themeFill="background1" w:themeFillShade="D8"/>
            <w:vAlign w:val="center"/>
          </w:tcPr>
          <w:p w14:paraId="6E7203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Measurement Item</w:t>
            </w:r>
          </w:p>
        </w:tc>
      </w:tr>
      <w:tr w14:paraId="3C206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62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598B3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U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8E9F7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U1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35C7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he Smart Physical Education System is useful for my extracurricular physical activity.</w:t>
            </w:r>
          </w:p>
        </w:tc>
      </w:tr>
      <w:tr w14:paraId="78E2A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5EB9D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7FEB5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lang w:val="en-US" w:eastAsia="zh-CN"/>
              </w:rPr>
              <w:t>PU2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E418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he Smart Physical Education System helps me better meet the requirements of extracurricular physical activity.</w:t>
            </w:r>
          </w:p>
        </w:tc>
      </w:tr>
      <w:tr w14:paraId="10A20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0417F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40F16A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U3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3B9C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Using the Smart Physical Education System improves my overall efficiency in extracurricular physical activity.</w:t>
            </w:r>
          </w:p>
        </w:tc>
      </w:tr>
      <w:tr w14:paraId="187B5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461CA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0A5D9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U4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5CE9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he Smart Physical Education System helps me carry out extracurricular physical activity more purposefully through data recording and feedback.</w:t>
            </w:r>
          </w:p>
        </w:tc>
      </w:tr>
      <w:tr w14:paraId="49BD9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1949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0C0865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U5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CDAD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he Smart Physical Education System helps me more comprehensively monitor, record, and analyze my extracurricular physical activity and health status.</w:t>
            </w:r>
          </w:p>
        </w:tc>
      </w:tr>
      <w:tr w14:paraId="5D39F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62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7F6C4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EU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208B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EU1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3556C7">
            <w:pPr>
              <w:keepNext w:val="0"/>
              <w:keepLines w:val="0"/>
              <w:pageBreakBefore w:val="0"/>
              <w:widowControl w:val="0"/>
              <w:tabs>
                <w:tab w:val="left" w:pos="61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The interface and operation procedures of the Smart Physical Education System are clear and easy to understand.</w:t>
            </w:r>
          </w:p>
        </w:tc>
      </w:tr>
      <w:tr w14:paraId="1B9FC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0978D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D64E4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lang w:val="en-US" w:eastAsia="zh-CN"/>
              </w:rPr>
              <w:t>PEU2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264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t is easy to learn how to use the Smart Physical Education System to fulfill extracurricular physical activity requirements.</w:t>
            </w:r>
          </w:p>
        </w:tc>
      </w:tr>
      <w:tr w14:paraId="578C5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26E679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2A67F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EU3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85B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t is easy to become skillful in using the Smart Physical Education System to record or manage extracurricular physical activity data.</w:t>
            </w:r>
          </w:p>
        </w:tc>
      </w:tr>
      <w:tr w14:paraId="0A880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3F1D3B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268E1D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EU4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6E5A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he Smart Physical Education System enables me to get started quickly and effectively complete extracurricular physical activity tasks.</w:t>
            </w:r>
          </w:p>
        </w:tc>
      </w:tr>
      <w:tr w14:paraId="7E543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43E70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C224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EU5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7B78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When I encounter operational problems while using the Smart Physical Education System, I can quickly find solutions or obtain technical support.</w:t>
            </w:r>
          </w:p>
        </w:tc>
      </w:tr>
      <w:tr w14:paraId="08F44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62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7F7BFC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TU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F0ED4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TU1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C8B8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I hold a positive attitude toward using the Smart Physical Education System.</w:t>
            </w:r>
          </w:p>
        </w:tc>
      </w:tr>
      <w:tr w14:paraId="7A2DB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720E6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34ACB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lang w:val="en-US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TU2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B86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The Smart Physical Education System makes extracurricular physical activity more interesting.</w:t>
            </w:r>
          </w:p>
        </w:tc>
      </w:tr>
      <w:tr w14:paraId="33B48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40D8F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44A729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TU3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ED4F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I like the idea of using the Smart Physical Education System for extracurricular physical activity.</w:t>
            </w:r>
          </w:p>
        </w:tc>
      </w:tr>
      <w:tr w14:paraId="1FB4A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AFE58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730FD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TU4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0BBF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Using the Smart Physical Education System is a good way to support extracurricular physical activity.</w:t>
            </w:r>
          </w:p>
        </w:tc>
      </w:tr>
      <w:tr w14:paraId="2ADDD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1914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474B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TU5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82B3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I believe that using the Smart Physical Education System for extracurricular physical activity is meaningful.</w:t>
            </w:r>
          </w:p>
        </w:tc>
      </w:tr>
      <w:tr w14:paraId="1BA93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73FC3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BD4B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ATU6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F42C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I believe that using the Smart Physical Education System makes me more willing to participate in extracurricular physical activity.</w:t>
            </w:r>
          </w:p>
        </w:tc>
      </w:tr>
      <w:tr w14:paraId="234DF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62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4541A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BI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04456E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BI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744C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will actively and continuously use the Smart Physical Education System.</w:t>
            </w:r>
          </w:p>
        </w:tc>
      </w:tr>
      <w:tr w14:paraId="170C4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37E4F1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DADF8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BI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8147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hope to continue using the Smart Physical Education System in the future.</w:t>
            </w:r>
          </w:p>
        </w:tc>
      </w:tr>
      <w:tr w14:paraId="0C06B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ECA55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485B09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BI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53F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will recommend the Smart Physical Education System to my classmates and friends.</w:t>
            </w:r>
          </w:p>
        </w:tc>
      </w:tr>
      <w:tr w14:paraId="1725B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266CCA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4FF0BD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BI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170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intend to continue using the Smart Physical Education System in the coming period.</w:t>
            </w:r>
          </w:p>
        </w:tc>
      </w:tr>
      <w:tr w14:paraId="5B647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EEF25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52AEC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BI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C49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n the future, I will give priority to using the Smart Physical Education System for extracurricular physical activity.</w:t>
            </w:r>
          </w:p>
        </w:tc>
      </w:tr>
      <w:tr w14:paraId="6D062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78386F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759705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BI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D0C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believe that I can maintain the habit of using the Smart Physical Education System for extracurricular physical activity.</w:t>
            </w:r>
          </w:p>
        </w:tc>
      </w:tr>
      <w:tr w14:paraId="35B68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75A1E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CL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099ED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F0C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need to think repeatedly in order to understand the requirements of extracurricular physical activity.</w:t>
            </w:r>
          </w:p>
        </w:tc>
      </w:tr>
      <w:tr w14:paraId="15636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7E029E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47FE7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90C5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Understanding the requirements of extracurricular physical activity requires me to integrate multiple pieces of knowledge.</w:t>
            </w:r>
          </w:p>
        </w:tc>
      </w:tr>
      <w:tr w14:paraId="217E5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00A9C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6D675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17E3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t is not easy for me to understand and master the requirements of extracurricular physical activity.</w:t>
            </w:r>
          </w:p>
        </w:tc>
      </w:tr>
      <w:tr w14:paraId="3AAAA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CEE00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2C3CF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91EA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need to invest considerable effort to understand the requirements of extracurricular physical activity.</w:t>
            </w:r>
          </w:p>
        </w:tc>
      </w:tr>
      <w:tr w14:paraId="5D619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19B36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97152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A13D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he process of combining the requirements of extracurricular physical activity with the use of the Smart Physical Education System requires mental effort.</w:t>
            </w:r>
          </w:p>
        </w:tc>
      </w:tr>
      <w:tr w14:paraId="2BA26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AD64A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27ED07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84FC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Without clear external explanation or guidance, it is difficult for me to independently understand the full requirements of extracurricular physical activity.</w:t>
            </w:r>
          </w:p>
        </w:tc>
      </w:tr>
      <w:tr w14:paraId="51400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84559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CBE7E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F3AF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he requirements of extracurricular physical activity involve too many consecutive steps, and I need to invest considerable effort to avoid mistakes or omissions.</w:t>
            </w:r>
          </w:p>
        </w:tc>
      </w:tr>
      <w:tr w14:paraId="09264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039318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2098F8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DC21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need to remember exercise-related information, such as time, location, and check-in rules, in order to fulfill the requirements of extracurricular physical activity.</w:t>
            </w:r>
          </w:p>
        </w:tc>
      </w:tr>
      <w:tr w14:paraId="461BA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2AD3A5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D482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I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AD7D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Because I lack relevant experience, understanding the requirements of extracurricular physical activity is challenging for me.</w:t>
            </w:r>
          </w:p>
        </w:tc>
      </w:tr>
      <w:tr w14:paraId="169CD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62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F67CE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ECL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3C90F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E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0668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find it difficult to form a clear overall understanding of the Smart Physical Education System.</w:t>
            </w:r>
          </w:p>
        </w:tc>
      </w:tr>
      <w:tr w14:paraId="2B6AD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9F082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b w:val="0"/>
                <w:color w:val="000000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4F1363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E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0E5D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he interface and operation design of the Smart Physical Education System are inconvenient to use.</w:t>
            </w:r>
          </w:p>
        </w:tc>
      </w:tr>
      <w:tr w14:paraId="2D0ED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342342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202D6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E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D5D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he interface and operational design of the Smart Physical Education System make it difficult for me to quickly locate important information.</w:t>
            </w:r>
          </w:p>
        </w:tc>
      </w:tr>
      <w:tr w14:paraId="48F12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0018DB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FBCA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E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644B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he interface and operational design of the Smart Physical Education System make it difficult for me to understand the relationships among different steps.</w:t>
            </w:r>
          </w:p>
        </w:tc>
      </w:tr>
      <w:tr w14:paraId="55FE4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228AC8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783C44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E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AD5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he interface and operational design of the Smart Physical Education System make it difficult for me to fully focus on extracurricular physical activity.</w:t>
            </w:r>
          </w:p>
        </w:tc>
      </w:tr>
      <w:tr w14:paraId="79461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C912E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B3EDE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E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FD2C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rrelevant content in the Smart Physical Education System, such as pop-up advertisements and redundant information notifications, disrupts the smoothness of my use experience.</w:t>
            </w:r>
          </w:p>
        </w:tc>
      </w:tr>
      <w:tr w14:paraId="3C97A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7FA3CE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94D3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E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3A3D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he exercise behavior recognition functions of the Smart Physical Education System, such as facial recognition and location check-ins, increase my burden when using it.</w:t>
            </w:r>
          </w:p>
        </w:tc>
      </w:tr>
      <w:tr w14:paraId="29B7F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0CF5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3297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E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4A4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The feedback services of the Smart Physical Education System, such as complaint handling, online customer service, and offline service platforms, still require improvement.</w:t>
            </w:r>
          </w:p>
        </w:tc>
      </w:tr>
      <w:tr w14:paraId="6A1C8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625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89122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GCL</w:t>
            </w: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0375F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G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5BF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actively use the Smart Physical Education System and make an effort to understand the information it provides.</w:t>
            </w:r>
          </w:p>
        </w:tc>
      </w:tr>
      <w:tr w14:paraId="15D71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3B4CEF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b w:val="0"/>
                <w:color w:val="000000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612C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G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4651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After using the system for a period of time, I have formed a relatively complete understanding of its functions.</w:t>
            </w:r>
          </w:p>
        </w:tc>
      </w:tr>
      <w:tr w14:paraId="1B3DF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0BB90C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5791C2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G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C1E0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When using the Smart Physical Education System for exercise, I actively analyze my own exercise process.</w:t>
            </w:r>
          </w:p>
        </w:tc>
      </w:tr>
      <w:tr w14:paraId="7DBB8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2FEDE3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F965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G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A8A6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Based on the requirements of extracurricular physical activity and the data provided by the system, I am able to develop and carry out an exercise plan that suits me.</w:t>
            </w:r>
          </w:p>
        </w:tc>
      </w:tr>
      <w:tr w14:paraId="1D996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1CAC7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23F2AF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G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862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adjust my exercise arrangements dynamically according to the data provided by the Smart Physical Education System, such as frequency, duration, and intensity, in order to optimize the exercise effect.</w:t>
            </w:r>
          </w:p>
        </w:tc>
      </w:tr>
      <w:tr w14:paraId="367DE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625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653280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20" w:after="2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  <w:vAlign w:val="center"/>
          </w:tcPr>
          <w:p w14:paraId="49E99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GCL</w:t>
            </w:r>
            <w:r>
              <w:rPr>
                <w:rFonts w:hint="eastAsia" w:cs="Times New Roman"/>
                <w:b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36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781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I am able to analyze the data from the Smart Physical Education System together with my physical condition indicators, such as body fat percentage, BMI, and blood pressure, in order to gain a more comprehensive understanding of my health status.</w:t>
            </w:r>
          </w:p>
        </w:tc>
      </w:tr>
    </w:tbl>
    <w:p w14:paraId="71F31DBF">
      <w:pPr>
        <w:jc w:val="center"/>
        <w:rPr>
          <w:rFonts w:hint="default" w:ascii="Times New Roman" w:hAnsi="Times New Roman" w:eastAsia="宋体" w:cs="Times New Roman"/>
          <w:sz w:val="32"/>
          <w:szCs w:val="32"/>
        </w:rPr>
      </w:pPr>
    </w:p>
    <w:p w14:paraId="02BBC5A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方正仿宋_GBK">
    <w:panose1 w:val="02000000000000000000"/>
    <w:charset w:val="86"/>
    <w:family w:val="script"/>
    <w:pitch w:val="default"/>
    <w:sig w:usb0="A00002BF" w:usb1="38CF7CFA" w:usb2="00082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0F49BC"/>
    <w:rsid w:val="0070577C"/>
    <w:rsid w:val="00783551"/>
    <w:rsid w:val="009D64DE"/>
    <w:rsid w:val="0104178F"/>
    <w:rsid w:val="012D65E2"/>
    <w:rsid w:val="013F40A2"/>
    <w:rsid w:val="01874B6E"/>
    <w:rsid w:val="0197403A"/>
    <w:rsid w:val="01B7529B"/>
    <w:rsid w:val="01E742FE"/>
    <w:rsid w:val="022323CD"/>
    <w:rsid w:val="02320D8A"/>
    <w:rsid w:val="0287029C"/>
    <w:rsid w:val="02DA75E6"/>
    <w:rsid w:val="02DC47F5"/>
    <w:rsid w:val="035752D0"/>
    <w:rsid w:val="03812AE0"/>
    <w:rsid w:val="039B6E27"/>
    <w:rsid w:val="03C70E2B"/>
    <w:rsid w:val="03FF34A7"/>
    <w:rsid w:val="04181E18"/>
    <w:rsid w:val="041B367E"/>
    <w:rsid w:val="044050AD"/>
    <w:rsid w:val="04A81672"/>
    <w:rsid w:val="051521D3"/>
    <w:rsid w:val="05380BDC"/>
    <w:rsid w:val="053B18E2"/>
    <w:rsid w:val="05826C1A"/>
    <w:rsid w:val="05AA542F"/>
    <w:rsid w:val="065F27C7"/>
    <w:rsid w:val="06600CA4"/>
    <w:rsid w:val="06980C7A"/>
    <w:rsid w:val="06AD4A8F"/>
    <w:rsid w:val="070855DD"/>
    <w:rsid w:val="074C21EE"/>
    <w:rsid w:val="07A35216"/>
    <w:rsid w:val="07A3533B"/>
    <w:rsid w:val="07E45CD9"/>
    <w:rsid w:val="080055AF"/>
    <w:rsid w:val="08120907"/>
    <w:rsid w:val="084852F3"/>
    <w:rsid w:val="08580674"/>
    <w:rsid w:val="087311DC"/>
    <w:rsid w:val="08BA7364"/>
    <w:rsid w:val="08F12448"/>
    <w:rsid w:val="09A05B14"/>
    <w:rsid w:val="09C90E4E"/>
    <w:rsid w:val="0A3B239A"/>
    <w:rsid w:val="0A622779"/>
    <w:rsid w:val="0A6304FE"/>
    <w:rsid w:val="0AB954A5"/>
    <w:rsid w:val="0BA67740"/>
    <w:rsid w:val="0BE23687"/>
    <w:rsid w:val="0C0461F7"/>
    <w:rsid w:val="0C446A8D"/>
    <w:rsid w:val="0C595B5B"/>
    <w:rsid w:val="0C7D7621"/>
    <w:rsid w:val="0CBD7330"/>
    <w:rsid w:val="0D5251A3"/>
    <w:rsid w:val="0D86339F"/>
    <w:rsid w:val="0DBD68AB"/>
    <w:rsid w:val="0DD75E27"/>
    <w:rsid w:val="0E6F132B"/>
    <w:rsid w:val="0E8869B3"/>
    <w:rsid w:val="0EB00BB4"/>
    <w:rsid w:val="0EB83669"/>
    <w:rsid w:val="0EFC59A4"/>
    <w:rsid w:val="0F443B04"/>
    <w:rsid w:val="0F5363AF"/>
    <w:rsid w:val="105F5251"/>
    <w:rsid w:val="10A6491C"/>
    <w:rsid w:val="11367867"/>
    <w:rsid w:val="113F6B21"/>
    <w:rsid w:val="128208C3"/>
    <w:rsid w:val="134579D0"/>
    <w:rsid w:val="13642E82"/>
    <w:rsid w:val="13EE2E15"/>
    <w:rsid w:val="13F90989"/>
    <w:rsid w:val="1464704C"/>
    <w:rsid w:val="14711FDF"/>
    <w:rsid w:val="148206CB"/>
    <w:rsid w:val="14D74E25"/>
    <w:rsid w:val="14EA0745"/>
    <w:rsid w:val="151E636C"/>
    <w:rsid w:val="154570AF"/>
    <w:rsid w:val="157A0FCD"/>
    <w:rsid w:val="159A3793"/>
    <w:rsid w:val="15A25AD7"/>
    <w:rsid w:val="15C141E8"/>
    <w:rsid w:val="15E32356"/>
    <w:rsid w:val="1626766B"/>
    <w:rsid w:val="1636650B"/>
    <w:rsid w:val="16403837"/>
    <w:rsid w:val="16D45FE0"/>
    <w:rsid w:val="16E74688"/>
    <w:rsid w:val="16EF1130"/>
    <w:rsid w:val="17331488"/>
    <w:rsid w:val="175024FD"/>
    <w:rsid w:val="17562A8D"/>
    <w:rsid w:val="178F720B"/>
    <w:rsid w:val="179A413F"/>
    <w:rsid w:val="18543047"/>
    <w:rsid w:val="18903CE4"/>
    <w:rsid w:val="190E51BE"/>
    <w:rsid w:val="1972309A"/>
    <w:rsid w:val="19801B11"/>
    <w:rsid w:val="19912D69"/>
    <w:rsid w:val="19FC7597"/>
    <w:rsid w:val="1A724D6B"/>
    <w:rsid w:val="1A9706FC"/>
    <w:rsid w:val="1ADC4A5B"/>
    <w:rsid w:val="1B6D582D"/>
    <w:rsid w:val="1BBE4D95"/>
    <w:rsid w:val="1BFA2892"/>
    <w:rsid w:val="1C3F0CDF"/>
    <w:rsid w:val="1C5E1F8A"/>
    <w:rsid w:val="1C7C2A04"/>
    <w:rsid w:val="1D213B6C"/>
    <w:rsid w:val="1D767A08"/>
    <w:rsid w:val="1DAC6547"/>
    <w:rsid w:val="1E294813"/>
    <w:rsid w:val="1E46201C"/>
    <w:rsid w:val="1E5462CC"/>
    <w:rsid w:val="1ECD64A3"/>
    <w:rsid w:val="1F720973"/>
    <w:rsid w:val="1F84758C"/>
    <w:rsid w:val="200770BE"/>
    <w:rsid w:val="2012521A"/>
    <w:rsid w:val="209B4B93"/>
    <w:rsid w:val="20D34984"/>
    <w:rsid w:val="213511FC"/>
    <w:rsid w:val="21574830"/>
    <w:rsid w:val="21743FDC"/>
    <w:rsid w:val="217469D5"/>
    <w:rsid w:val="21DB36FB"/>
    <w:rsid w:val="21F15326"/>
    <w:rsid w:val="223363A8"/>
    <w:rsid w:val="22364E30"/>
    <w:rsid w:val="22695996"/>
    <w:rsid w:val="22CD3469"/>
    <w:rsid w:val="23C915FB"/>
    <w:rsid w:val="23D22005"/>
    <w:rsid w:val="23F5446D"/>
    <w:rsid w:val="2406556F"/>
    <w:rsid w:val="246D745C"/>
    <w:rsid w:val="2473173F"/>
    <w:rsid w:val="252A5D02"/>
    <w:rsid w:val="25EB008C"/>
    <w:rsid w:val="26116C0B"/>
    <w:rsid w:val="261507E3"/>
    <w:rsid w:val="2688706D"/>
    <w:rsid w:val="269E056E"/>
    <w:rsid w:val="26BA77AB"/>
    <w:rsid w:val="26C23ED5"/>
    <w:rsid w:val="270D119A"/>
    <w:rsid w:val="279D5ED3"/>
    <w:rsid w:val="289F61DF"/>
    <w:rsid w:val="28D96408"/>
    <w:rsid w:val="28ED2B39"/>
    <w:rsid w:val="28F52C51"/>
    <w:rsid w:val="29137325"/>
    <w:rsid w:val="29184C58"/>
    <w:rsid w:val="29396854"/>
    <w:rsid w:val="29561B7B"/>
    <w:rsid w:val="29995600"/>
    <w:rsid w:val="29C7779A"/>
    <w:rsid w:val="2A0C289E"/>
    <w:rsid w:val="2A167C76"/>
    <w:rsid w:val="2AF406F8"/>
    <w:rsid w:val="2B4654A2"/>
    <w:rsid w:val="2B4D284E"/>
    <w:rsid w:val="2B7B61C7"/>
    <w:rsid w:val="2B886E47"/>
    <w:rsid w:val="2BC11645"/>
    <w:rsid w:val="2C761F70"/>
    <w:rsid w:val="2C8C329D"/>
    <w:rsid w:val="2D9A551F"/>
    <w:rsid w:val="2E330788"/>
    <w:rsid w:val="2E9430FC"/>
    <w:rsid w:val="2ED83675"/>
    <w:rsid w:val="2EF97848"/>
    <w:rsid w:val="2FCB33F6"/>
    <w:rsid w:val="30011B0D"/>
    <w:rsid w:val="30245A00"/>
    <w:rsid w:val="305A5C3E"/>
    <w:rsid w:val="30681FAF"/>
    <w:rsid w:val="30686257"/>
    <w:rsid w:val="30D76F61"/>
    <w:rsid w:val="30ED1B30"/>
    <w:rsid w:val="327276D3"/>
    <w:rsid w:val="32DF0D3D"/>
    <w:rsid w:val="32EC1279"/>
    <w:rsid w:val="33106A94"/>
    <w:rsid w:val="33135BCF"/>
    <w:rsid w:val="33681431"/>
    <w:rsid w:val="33E73654"/>
    <w:rsid w:val="346D2372"/>
    <w:rsid w:val="349701B8"/>
    <w:rsid w:val="34B32E02"/>
    <w:rsid w:val="35080F59"/>
    <w:rsid w:val="35322CD8"/>
    <w:rsid w:val="3551396B"/>
    <w:rsid w:val="35707C47"/>
    <w:rsid w:val="35FF0FBD"/>
    <w:rsid w:val="361B5E0A"/>
    <w:rsid w:val="361F01DD"/>
    <w:rsid w:val="361F50B0"/>
    <w:rsid w:val="3678035B"/>
    <w:rsid w:val="368058B1"/>
    <w:rsid w:val="369E2C29"/>
    <w:rsid w:val="36A938C3"/>
    <w:rsid w:val="36C76B00"/>
    <w:rsid w:val="374A010E"/>
    <w:rsid w:val="3780450F"/>
    <w:rsid w:val="37907AD5"/>
    <w:rsid w:val="3793180A"/>
    <w:rsid w:val="37BB591A"/>
    <w:rsid w:val="38891D73"/>
    <w:rsid w:val="39070B85"/>
    <w:rsid w:val="397E47D4"/>
    <w:rsid w:val="39AD4DE4"/>
    <w:rsid w:val="3ABD5BD3"/>
    <w:rsid w:val="3AF2049F"/>
    <w:rsid w:val="3B2F6239"/>
    <w:rsid w:val="3B4C67C7"/>
    <w:rsid w:val="3BB26C93"/>
    <w:rsid w:val="3BCD6080"/>
    <w:rsid w:val="3CE84656"/>
    <w:rsid w:val="3D01568D"/>
    <w:rsid w:val="3D884480"/>
    <w:rsid w:val="3DD50400"/>
    <w:rsid w:val="3DEB412C"/>
    <w:rsid w:val="3E320842"/>
    <w:rsid w:val="3E4364B6"/>
    <w:rsid w:val="3E461813"/>
    <w:rsid w:val="3E6C2E4F"/>
    <w:rsid w:val="3EA1224B"/>
    <w:rsid w:val="3F713555"/>
    <w:rsid w:val="3F9523EA"/>
    <w:rsid w:val="3FEF5BB1"/>
    <w:rsid w:val="403343B2"/>
    <w:rsid w:val="40F536A1"/>
    <w:rsid w:val="41784A74"/>
    <w:rsid w:val="41A945C9"/>
    <w:rsid w:val="42591959"/>
    <w:rsid w:val="425D5168"/>
    <w:rsid w:val="426E3F83"/>
    <w:rsid w:val="42961DB1"/>
    <w:rsid w:val="42FB06F2"/>
    <w:rsid w:val="430A4C6C"/>
    <w:rsid w:val="4387606B"/>
    <w:rsid w:val="43BB2CFB"/>
    <w:rsid w:val="43BD425C"/>
    <w:rsid w:val="43F10671"/>
    <w:rsid w:val="44281D54"/>
    <w:rsid w:val="448B1941"/>
    <w:rsid w:val="44924851"/>
    <w:rsid w:val="449D77B4"/>
    <w:rsid w:val="44AA17A3"/>
    <w:rsid w:val="44AD5C4A"/>
    <w:rsid w:val="45B225FB"/>
    <w:rsid w:val="45FA1316"/>
    <w:rsid w:val="46117002"/>
    <w:rsid w:val="461540B6"/>
    <w:rsid w:val="461E3D7E"/>
    <w:rsid w:val="461F2759"/>
    <w:rsid w:val="46BE27AE"/>
    <w:rsid w:val="46E61A93"/>
    <w:rsid w:val="476615E3"/>
    <w:rsid w:val="47DA11F6"/>
    <w:rsid w:val="47EE3FE3"/>
    <w:rsid w:val="48165C66"/>
    <w:rsid w:val="48216BDB"/>
    <w:rsid w:val="487F1177"/>
    <w:rsid w:val="48927FFF"/>
    <w:rsid w:val="489A1FC4"/>
    <w:rsid w:val="489F2B55"/>
    <w:rsid w:val="48C32FF2"/>
    <w:rsid w:val="48D55605"/>
    <w:rsid w:val="493372A0"/>
    <w:rsid w:val="495A4EB8"/>
    <w:rsid w:val="49C73770"/>
    <w:rsid w:val="4A617222"/>
    <w:rsid w:val="4AFC12CA"/>
    <w:rsid w:val="4B5E02AA"/>
    <w:rsid w:val="4B9F6A23"/>
    <w:rsid w:val="4BF40FB0"/>
    <w:rsid w:val="4C0825F9"/>
    <w:rsid w:val="4C0E7EDF"/>
    <w:rsid w:val="4C1551CD"/>
    <w:rsid w:val="4C3B6CBD"/>
    <w:rsid w:val="4D766E72"/>
    <w:rsid w:val="4DD13C89"/>
    <w:rsid w:val="4DD952A6"/>
    <w:rsid w:val="4F1B3130"/>
    <w:rsid w:val="4F3376FD"/>
    <w:rsid w:val="4FD85DE7"/>
    <w:rsid w:val="4FDD23C9"/>
    <w:rsid w:val="4FE123DC"/>
    <w:rsid w:val="4FF53ACC"/>
    <w:rsid w:val="4FFE099F"/>
    <w:rsid w:val="50B06D68"/>
    <w:rsid w:val="511B2DD2"/>
    <w:rsid w:val="513C281B"/>
    <w:rsid w:val="518C2BD5"/>
    <w:rsid w:val="51DB2845"/>
    <w:rsid w:val="52024F66"/>
    <w:rsid w:val="521C6C03"/>
    <w:rsid w:val="523C0615"/>
    <w:rsid w:val="52B221A8"/>
    <w:rsid w:val="52DC3B2C"/>
    <w:rsid w:val="52EB4AFD"/>
    <w:rsid w:val="5339574F"/>
    <w:rsid w:val="5369361B"/>
    <w:rsid w:val="5379601D"/>
    <w:rsid w:val="53851941"/>
    <w:rsid w:val="539F6E28"/>
    <w:rsid w:val="53A572AE"/>
    <w:rsid w:val="5406115F"/>
    <w:rsid w:val="540F0D1A"/>
    <w:rsid w:val="54591E22"/>
    <w:rsid w:val="54AB4AC5"/>
    <w:rsid w:val="553B42E9"/>
    <w:rsid w:val="55A91931"/>
    <w:rsid w:val="55C5011F"/>
    <w:rsid w:val="55E45E1D"/>
    <w:rsid w:val="560B4FFD"/>
    <w:rsid w:val="56126E00"/>
    <w:rsid w:val="5626183D"/>
    <w:rsid w:val="562E217A"/>
    <w:rsid w:val="563D42C3"/>
    <w:rsid w:val="56663834"/>
    <w:rsid w:val="568159F5"/>
    <w:rsid w:val="56996826"/>
    <w:rsid w:val="56C53995"/>
    <w:rsid w:val="56C76735"/>
    <w:rsid w:val="56E71AE8"/>
    <w:rsid w:val="57122E5F"/>
    <w:rsid w:val="574E2D88"/>
    <w:rsid w:val="57732F75"/>
    <w:rsid w:val="57A548AF"/>
    <w:rsid w:val="57E15487"/>
    <w:rsid w:val="57F54A68"/>
    <w:rsid w:val="582649D8"/>
    <w:rsid w:val="58366565"/>
    <w:rsid w:val="583C3222"/>
    <w:rsid w:val="587E7B79"/>
    <w:rsid w:val="58E81822"/>
    <w:rsid w:val="591879DF"/>
    <w:rsid w:val="59503CBF"/>
    <w:rsid w:val="59805A25"/>
    <w:rsid w:val="59912B94"/>
    <w:rsid w:val="59B803C2"/>
    <w:rsid w:val="59C84AE6"/>
    <w:rsid w:val="5A2754D1"/>
    <w:rsid w:val="5A6A54DB"/>
    <w:rsid w:val="5AD57EBC"/>
    <w:rsid w:val="5B3A02DE"/>
    <w:rsid w:val="5B5335E7"/>
    <w:rsid w:val="5BB75957"/>
    <w:rsid w:val="5C642641"/>
    <w:rsid w:val="5C8D3D16"/>
    <w:rsid w:val="5C983FD6"/>
    <w:rsid w:val="5CC05054"/>
    <w:rsid w:val="5CF526CA"/>
    <w:rsid w:val="5CF7426B"/>
    <w:rsid w:val="5CF942A4"/>
    <w:rsid w:val="5DB81361"/>
    <w:rsid w:val="5DBB1575"/>
    <w:rsid w:val="5E7450AA"/>
    <w:rsid w:val="5E9A0885"/>
    <w:rsid w:val="5E9D75F7"/>
    <w:rsid w:val="5EAB79EC"/>
    <w:rsid w:val="5EFC509F"/>
    <w:rsid w:val="5F081A28"/>
    <w:rsid w:val="5F1A5815"/>
    <w:rsid w:val="5F927006"/>
    <w:rsid w:val="5F994F49"/>
    <w:rsid w:val="600215C7"/>
    <w:rsid w:val="609F6AD8"/>
    <w:rsid w:val="6100417E"/>
    <w:rsid w:val="617032CE"/>
    <w:rsid w:val="61A527E7"/>
    <w:rsid w:val="61B60678"/>
    <w:rsid w:val="6213485B"/>
    <w:rsid w:val="621626C2"/>
    <w:rsid w:val="62BF0B8F"/>
    <w:rsid w:val="62F67D2A"/>
    <w:rsid w:val="640522B8"/>
    <w:rsid w:val="642D7BA2"/>
    <w:rsid w:val="643325BB"/>
    <w:rsid w:val="643A386B"/>
    <w:rsid w:val="64505292"/>
    <w:rsid w:val="645F7E74"/>
    <w:rsid w:val="65126559"/>
    <w:rsid w:val="6563699B"/>
    <w:rsid w:val="65D47F84"/>
    <w:rsid w:val="662608B9"/>
    <w:rsid w:val="663C7DC9"/>
    <w:rsid w:val="668A6673"/>
    <w:rsid w:val="676064E6"/>
    <w:rsid w:val="67743DC7"/>
    <w:rsid w:val="68D33890"/>
    <w:rsid w:val="68EA59DC"/>
    <w:rsid w:val="69434519"/>
    <w:rsid w:val="69584481"/>
    <w:rsid w:val="6965130B"/>
    <w:rsid w:val="69722FC8"/>
    <w:rsid w:val="69F3755D"/>
    <w:rsid w:val="6A7F6113"/>
    <w:rsid w:val="6A911A9D"/>
    <w:rsid w:val="6AC90759"/>
    <w:rsid w:val="6AEE0A54"/>
    <w:rsid w:val="6B2031D7"/>
    <w:rsid w:val="6B6A1008"/>
    <w:rsid w:val="6B6F5ECF"/>
    <w:rsid w:val="6B910D4B"/>
    <w:rsid w:val="6BCD038B"/>
    <w:rsid w:val="6BE77F2F"/>
    <w:rsid w:val="6C0F0627"/>
    <w:rsid w:val="6C2D629C"/>
    <w:rsid w:val="6C387A4A"/>
    <w:rsid w:val="6C586C28"/>
    <w:rsid w:val="6C5B5777"/>
    <w:rsid w:val="6CD840CB"/>
    <w:rsid w:val="6D230163"/>
    <w:rsid w:val="6D3B6A25"/>
    <w:rsid w:val="6D72693D"/>
    <w:rsid w:val="6D7C3897"/>
    <w:rsid w:val="6DB85FD7"/>
    <w:rsid w:val="6DD81F66"/>
    <w:rsid w:val="6E2E5CC9"/>
    <w:rsid w:val="6E4603A7"/>
    <w:rsid w:val="6E682B5D"/>
    <w:rsid w:val="6E704510"/>
    <w:rsid w:val="6F095392"/>
    <w:rsid w:val="6F124DD4"/>
    <w:rsid w:val="6F157FC6"/>
    <w:rsid w:val="6F221B63"/>
    <w:rsid w:val="6F4344C6"/>
    <w:rsid w:val="6F960134"/>
    <w:rsid w:val="6FE7133B"/>
    <w:rsid w:val="6FFE6AC8"/>
    <w:rsid w:val="703502C7"/>
    <w:rsid w:val="70F4031B"/>
    <w:rsid w:val="714A595E"/>
    <w:rsid w:val="71AD0C5C"/>
    <w:rsid w:val="71FD1A60"/>
    <w:rsid w:val="722636D6"/>
    <w:rsid w:val="727B639D"/>
    <w:rsid w:val="729303DD"/>
    <w:rsid w:val="72B84E1A"/>
    <w:rsid w:val="72FF27FA"/>
    <w:rsid w:val="732652F6"/>
    <w:rsid w:val="733708B3"/>
    <w:rsid w:val="733B15C2"/>
    <w:rsid w:val="739D2668"/>
    <w:rsid w:val="73C1324C"/>
    <w:rsid w:val="73E41631"/>
    <w:rsid w:val="740E3946"/>
    <w:rsid w:val="740F49BC"/>
    <w:rsid w:val="7410348C"/>
    <w:rsid w:val="74301435"/>
    <w:rsid w:val="743F459C"/>
    <w:rsid w:val="74730137"/>
    <w:rsid w:val="747C75D4"/>
    <w:rsid w:val="748978F9"/>
    <w:rsid w:val="75686340"/>
    <w:rsid w:val="75D5227B"/>
    <w:rsid w:val="75EA0489"/>
    <w:rsid w:val="75F30FB9"/>
    <w:rsid w:val="76384771"/>
    <w:rsid w:val="766E752F"/>
    <w:rsid w:val="768F5B89"/>
    <w:rsid w:val="769B2AFF"/>
    <w:rsid w:val="76A47ABF"/>
    <w:rsid w:val="78097820"/>
    <w:rsid w:val="78412005"/>
    <w:rsid w:val="78A06277"/>
    <w:rsid w:val="78F10231"/>
    <w:rsid w:val="79636972"/>
    <w:rsid w:val="79647916"/>
    <w:rsid w:val="799F7061"/>
    <w:rsid w:val="79A84641"/>
    <w:rsid w:val="79B24866"/>
    <w:rsid w:val="79BC1E2E"/>
    <w:rsid w:val="79FD081A"/>
    <w:rsid w:val="7A235418"/>
    <w:rsid w:val="7AC567CC"/>
    <w:rsid w:val="7AFF4EBD"/>
    <w:rsid w:val="7B196963"/>
    <w:rsid w:val="7B3F0906"/>
    <w:rsid w:val="7BC82D82"/>
    <w:rsid w:val="7BD448E0"/>
    <w:rsid w:val="7CBD6FD4"/>
    <w:rsid w:val="7CC74E6B"/>
    <w:rsid w:val="7CFD3C41"/>
    <w:rsid w:val="7D5F0B7E"/>
    <w:rsid w:val="7DBF5F34"/>
    <w:rsid w:val="7E7F140B"/>
    <w:rsid w:val="7E9A26FE"/>
    <w:rsid w:val="7EC70DFC"/>
    <w:rsid w:val="7F2F6AC8"/>
    <w:rsid w:val="7F8A302F"/>
    <w:rsid w:val="7FB63A67"/>
    <w:rsid w:val="7FF3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0" w:beforeLines="0" w:beforeAutospacing="0" w:after="20" w:afterLines="0" w:afterAutospacing="0" w:line="360" w:lineRule="auto"/>
      <w:jc w:val="left"/>
      <w:outlineLvl w:val="0"/>
    </w:pPr>
    <w:rPr>
      <w:rFonts w:ascii="Times New Roman" w:hAnsi="Times New Roman" w:cs="方正仿宋_GBK"/>
      <w:b/>
      <w:snapToGrid w:val="0"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20" w:beforeAutospacing="0" w:afterAutospacing="0"/>
      <w:ind w:firstLine="482" w:firstLineChars="150"/>
      <w:jc w:val="left"/>
      <w:outlineLvl w:val="1"/>
    </w:pPr>
    <w:rPr>
      <w:rFonts w:ascii="Times New Roman" w:hAnsi="Times New Roman" w:eastAsia="宋体" w:cs="宋体"/>
      <w:bCs/>
      <w:kern w:val="0"/>
      <w:sz w:val="28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20" w:beforeAutospacing="0" w:after="20" w:afterAutospacing="0" w:line="360" w:lineRule="auto"/>
      <w:jc w:val="left"/>
      <w:outlineLvl w:val="2"/>
    </w:pPr>
    <w:rPr>
      <w:rFonts w:hint="default" w:ascii="Times New Roman" w:hAnsi="Times New Roman" w:eastAsia="宋体" w:cs="宋体"/>
      <w:b/>
      <w:bCs/>
      <w:sz w:val="24"/>
      <w:szCs w:val="27"/>
      <w:lang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0" w:beforeLines="0" w:beforeAutospacing="0" w:after="20" w:afterLines="0" w:afterAutospacing="0" w:line="360" w:lineRule="auto"/>
      <w:outlineLvl w:val="3"/>
    </w:pPr>
    <w:rPr>
      <w:rFonts w:ascii="Times New Roman" w:hAnsi="Times New Roman" w:eastAsia="宋体"/>
      <w:b/>
      <w:sz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99</Words>
  <Characters>5180</Characters>
  <Lines>0</Lines>
  <Paragraphs>0</Paragraphs>
  <TotalTime>0</TotalTime>
  <ScaleCrop>false</ScaleCrop>
  <LinksUpToDate>false</LinksUpToDate>
  <CharactersWithSpaces>597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1T12:49:00Z</dcterms:created>
  <dc:creator>WPS_1748841499</dc:creator>
  <cp:lastModifiedBy>WPS_1748841499</cp:lastModifiedBy>
  <dcterms:modified xsi:type="dcterms:W3CDTF">2026-04-14T12:3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E78ED6506A744FBBA744ED443F8D56F_13</vt:lpwstr>
  </property>
  <property fmtid="{D5CDD505-2E9C-101B-9397-08002B2CF9AE}" pid="4" name="KSOTemplateDocerSaveRecord">
    <vt:lpwstr>eyJoZGlkIjoiYzA3YTVjZGYyZTg3OTFlYTBjMDUwMTczYzY1NjAwNzUiLCJ1c2VySWQiOiIxNzA3OTE2ODA3In0=</vt:lpwstr>
  </property>
</Properties>
</file>